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A21F4" w14:textId="007FE470" w:rsidR="00F75F16" w:rsidRPr="00673491" w:rsidRDefault="00F75F16" w:rsidP="00F75F16">
      <w:pPr>
        <w:pStyle w:val="a7"/>
        <w:spacing w:before="240" w:after="240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673491">
        <w:rPr>
          <w:rFonts w:ascii="Times New Roman" w:eastAsia="Arial Unicode MS" w:hAnsi="Times New Roman" w:cs="Times New Roman"/>
          <w:b/>
          <w:sz w:val="24"/>
          <w:szCs w:val="24"/>
        </w:rPr>
        <w:t>Table S</w:t>
      </w:r>
      <w:r w:rsidR="00746A85" w:rsidRPr="00673491">
        <w:rPr>
          <w:rFonts w:ascii="Times New Roman" w:eastAsia="Arial Unicode MS" w:hAnsi="Times New Roman" w:cs="Times New Roman"/>
          <w:b/>
          <w:sz w:val="24"/>
          <w:szCs w:val="24"/>
        </w:rPr>
        <w:t>1</w:t>
      </w:r>
    </w:p>
    <w:p w14:paraId="0CBF84AE" w14:textId="0A9679E5" w:rsidR="005F7075" w:rsidRPr="00673491" w:rsidRDefault="00F6086E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673491">
        <w:rPr>
          <w:rFonts w:ascii="Times New Roman" w:eastAsia="Arial Unicode MS" w:hAnsi="Times New Roman" w:cs="Times New Roman"/>
          <w:b/>
          <w:sz w:val="24"/>
          <w:szCs w:val="24"/>
        </w:rPr>
        <w:t xml:space="preserve">The best multiplicity of </w:t>
      </w:r>
      <w:proofErr w:type="gramStart"/>
      <w:r w:rsidRPr="00673491">
        <w:rPr>
          <w:rFonts w:ascii="Times New Roman" w:eastAsia="Arial Unicode MS" w:hAnsi="Times New Roman" w:cs="Times New Roman"/>
          <w:b/>
          <w:sz w:val="24"/>
          <w:szCs w:val="24"/>
        </w:rPr>
        <w:t>infection</w:t>
      </w:r>
      <w:r w:rsidR="00673491" w:rsidRPr="00673491">
        <w:rPr>
          <w:rFonts w:ascii="Times New Roman" w:eastAsia="Arial Unicode MS" w:hAnsi="Times New Roman" w:cs="Times New Roman"/>
          <w:b/>
          <w:sz w:val="24"/>
          <w:szCs w:val="24"/>
        </w:rPr>
        <w:t>(</w:t>
      </w:r>
      <w:proofErr w:type="gramEnd"/>
      <w:r w:rsidRPr="00673491">
        <w:rPr>
          <w:rFonts w:ascii="Times New Roman" w:eastAsia="Arial Unicode MS" w:hAnsi="Times New Roman" w:cs="Times New Roman"/>
          <w:b/>
          <w:sz w:val="24"/>
          <w:szCs w:val="24"/>
        </w:rPr>
        <w:t>MOI</w:t>
      </w:r>
      <w:r w:rsidR="00673491" w:rsidRPr="00673491">
        <w:rPr>
          <w:rFonts w:ascii="Times New Roman" w:eastAsia="Arial Unicode MS" w:hAnsi="Times New Roman" w:cs="Times New Roman"/>
          <w:b/>
          <w:sz w:val="24"/>
          <w:szCs w:val="24"/>
        </w:rPr>
        <w:t>)</w:t>
      </w:r>
      <w:r w:rsidRPr="00673491">
        <w:rPr>
          <w:rFonts w:ascii="Times New Roman" w:eastAsia="Arial Unicode MS" w:hAnsi="Times New Roman" w:cs="Times New Roman"/>
          <w:b/>
          <w:sz w:val="24"/>
          <w:szCs w:val="24"/>
        </w:rPr>
        <w:t xml:space="preserve">of </w:t>
      </w:r>
      <w:r w:rsidR="00FF2A3B" w:rsidRPr="00673491">
        <w:rPr>
          <w:rFonts w:ascii="Times New Roman" w:eastAsia="Arial Unicode MS" w:hAnsi="Times New Roman" w:cs="Times New Roman"/>
          <w:b/>
          <w:sz w:val="24"/>
          <w:szCs w:val="24"/>
        </w:rPr>
        <w:t xml:space="preserve">phage </w:t>
      </w:r>
      <w:r w:rsidRPr="00673491">
        <w:rPr>
          <w:rFonts w:ascii="Times New Roman" w:eastAsia="Arial Unicode MS" w:hAnsi="Times New Roman" w:cs="Times New Roman"/>
          <w:b/>
          <w:sz w:val="24"/>
          <w:szCs w:val="24"/>
        </w:rPr>
        <w:t>vB_SalS-S10</w:t>
      </w:r>
    </w:p>
    <w:p w14:paraId="0BD5AFAD" w14:textId="1FC1496E" w:rsidR="001D3CE9" w:rsidRPr="00673491" w:rsidRDefault="001D3CE9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2555"/>
        <w:gridCol w:w="1056"/>
        <w:gridCol w:w="2430"/>
      </w:tblGrid>
      <w:tr w:rsidR="001D3CE9" w:rsidRPr="00673491" w14:paraId="626CE8EA" w14:textId="77777777" w:rsidTr="001B4482">
        <w:trPr>
          <w:trHeight w:val="287"/>
        </w:trPr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25C9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. enteritidis 35(</w:t>
            </w:r>
            <w:proofErr w:type="spellStart"/>
            <w:r w:rsidRPr="006734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u</w:t>
            </w:r>
            <w:proofErr w:type="spellEnd"/>
            <w:r w:rsidRPr="006734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8009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ter phage vB_SalS-S10 (pfu/mL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C850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I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8640" w14:textId="67C61574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e hours later</w:t>
            </w:r>
            <w:r w:rsidR="0067349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6734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u/mL</w:t>
            </w:r>
            <w:r w:rsidR="0067349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1D3CE9" w:rsidRPr="00673491" w14:paraId="1F09ABF1" w14:textId="77777777" w:rsidTr="001B4482">
        <w:trPr>
          <w:trHeight w:val="287"/>
        </w:trPr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489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2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1FB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C72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B1B1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3.2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</w:tr>
      <w:tr w:rsidR="001D3CE9" w:rsidRPr="00673491" w14:paraId="008B80D5" w14:textId="77777777" w:rsidTr="001B4482">
        <w:trPr>
          <w:trHeight w:val="28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11D2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73E3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BA0F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AF30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3.2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</w:tr>
      <w:tr w:rsidR="001D3CE9" w:rsidRPr="00673491" w14:paraId="78E54C65" w14:textId="77777777" w:rsidTr="001B4482">
        <w:trPr>
          <w:trHeight w:val="28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2E4B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AE98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B6CD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CCE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.38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</w:tr>
      <w:tr w:rsidR="001D3CE9" w:rsidRPr="00673491" w14:paraId="7F6B27E1" w14:textId="77777777" w:rsidTr="001B4482">
        <w:trPr>
          <w:trHeight w:val="287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BC6D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D49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906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5B2A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4.6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</w:tr>
      <w:tr w:rsidR="001D3CE9" w:rsidRPr="00673491" w14:paraId="3A0B429A" w14:textId="77777777" w:rsidTr="00B01321">
        <w:trPr>
          <w:trHeight w:val="287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E9D5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7D67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6E9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EDA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5.67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</w:tr>
      <w:tr w:rsidR="001D3CE9" w:rsidRPr="00673491" w14:paraId="52957DC2" w14:textId="77777777" w:rsidTr="00B01321">
        <w:trPr>
          <w:trHeight w:val="287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ECE1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52E5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1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0F42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0.00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1863" w14:textId="77777777" w:rsidR="001D3CE9" w:rsidRPr="00673491" w:rsidRDefault="001D3CE9" w:rsidP="001B44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3491">
              <w:rPr>
                <w:rFonts w:ascii="Times New Roman" w:hAnsi="Times New Roman" w:cs="Times New Roman"/>
                <w:color w:val="000000"/>
                <w:sz w:val="22"/>
              </w:rPr>
              <w:t>6.2×10</w:t>
            </w:r>
            <w:r w:rsidRPr="00673491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</w:tr>
    </w:tbl>
    <w:p w14:paraId="552AC2AC" w14:textId="77777777" w:rsidR="001D3CE9" w:rsidRDefault="001D3CE9" w:rsidP="00B01321"/>
    <w:sectPr w:rsidR="001D3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5ABF5" w14:textId="77777777" w:rsidR="00F75F16" w:rsidRDefault="00F75F16" w:rsidP="00F75F16">
      <w:r>
        <w:separator/>
      </w:r>
    </w:p>
  </w:endnote>
  <w:endnote w:type="continuationSeparator" w:id="0">
    <w:p w14:paraId="10AB8CC7" w14:textId="77777777" w:rsidR="00F75F16" w:rsidRDefault="00F75F16" w:rsidP="00F75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377BD" w14:textId="77777777" w:rsidR="00F75F16" w:rsidRDefault="00F75F16" w:rsidP="00F75F16">
      <w:r>
        <w:separator/>
      </w:r>
    </w:p>
  </w:footnote>
  <w:footnote w:type="continuationSeparator" w:id="0">
    <w:p w14:paraId="3C1CF149" w14:textId="77777777" w:rsidR="00F75F16" w:rsidRDefault="00F75F16" w:rsidP="00F75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FA3"/>
    <w:rsid w:val="001D3CE9"/>
    <w:rsid w:val="00404B57"/>
    <w:rsid w:val="00511FA3"/>
    <w:rsid w:val="005F7075"/>
    <w:rsid w:val="00673491"/>
    <w:rsid w:val="00746A85"/>
    <w:rsid w:val="00B01321"/>
    <w:rsid w:val="00F11CF0"/>
    <w:rsid w:val="00F6086E"/>
    <w:rsid w:val="00F75F16"/>
    <w:rsid w:val="00FF2A3B"/>
    <w:rsid w:val="00FF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799752F"/>
  <w15:chartTrackingRefBased/>
  <w15:docId w15:val="{13116383-C208-45B4-A3BA-E7FED8F8F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F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F1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75F1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0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馨锐</dc:creator>
  <cp:keywords/>
  <dc:description/>
  <cp:lastModifiedBy>王 馨锐</cp:lastModifiedBy>
  <cp:revision>9</cp:revision>
  <dcterms:created xsi:type="dcterms:W3CDTF">2022-01-07T14:12:00Z</dcterms:created>
  <dcterms:modified xsi:type="dcterms:W3CDTF">2022-07-21T14:35:00Z</dcterms:modified>
</cp:coreProperties>
</file>